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4FA" w:rsidRPr="00F80014" w:rsidRDefault="002A59E4" w:rsidP="00DD14FA">
      <w:pPr>
        <w:widowControl/>
        <w:ind w:firstLineChars="200" w:firstLine="482"/>
        <w:jc w:val="left"/>
        <w:rPr>
          <w:rFonts w:ascii="Calibri" w:eastAsia="SimSun" w:hAnsi="Calibri" w:cs="Times New Roman"/>
          <w:szCs w:val="24"/>
        </w:rPr>
      </w:pPr>
      <w:r w:rsidRPr="00F80014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1</w:t>
      </w:r>
      <w:r w:rsidRPr="00F80014">
        <w:rPr>
          <w:rFonts w:ascii="Times New Roman" w:eastAsia="SimSun" w:hAnsi="Times New Roman" w:cs="Times New Roman"/>
          <w:sz w:val="24"/>
          <w:szCs w:val="24"/>
        </w:rPr>
        <w:t xml:space="preserve"> Correlation between various parameters</w:t>
      </w:r>
    </w:p>
    <w:tbl>
      <w:tblPr>
        <w:tblpPr w:leftFromText="180" w:rightFromText="180" w:vertAnchor="text" w:horzAnchor="page" w:tblpX="1778" w:tblpY="280"/>
        <w:tblOverlap w:val="never"/>
        <w:tblW w:w="4579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3"/>
        <w:gridCol w:w="394"/>
        <w:gridCol w:w="526"/>
        <w:gridCol w:w="473"/>
        <w:gridCol w:w="677"/>
        <w:gridCol w:w="677"/>
        <w:gridCol w:w="473"/>
        <w:gridCol w:w="1003"/>
        <w:gridCol w:w="689"/>
        <w:gridCol w:w="782"/>
        <w:gridCol w:w="910"/>
      </w:tblGrid>
      <w:tr w:rsidR="002A59E4" w:rsidRPr="00F80014" w:rsidTr="002A59E4">
        <w:trPr>
          <w:cantSplit/>
        </w:trPr>
        <w:tc>
          <w:tcPr>
            <w:tcW w:w="91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PCOS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g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Infe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tile period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Infertile typ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BMI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Number of pregnancies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Number of giving birth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umber of abortions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Number of embryos transferred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PCOS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6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97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0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3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7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1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40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9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4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415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g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82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9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Infe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tile perio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1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3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2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22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8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7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646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Infertile typ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1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7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5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66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BMI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60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9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18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Number of pregnancie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2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7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9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5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66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4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Number of giving birth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5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5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72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8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40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umber of abortion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9</w:t>
            </w:r>
          </w:p>
        </w:tc>
      </w:tr>
      <w:tr w:rsidR="002A59E4" w:rsidRPr="00F80014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9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7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861</w:t>
            </w:r>
          </w:p>
        </w:tc>
      </w:tr>
      <w:tr w:rsidR="002A59E4" w:rsidRPr="00F80014" w:rsidTr="002A59E4">
        <w:trPr>
          <w:cantSplit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Number of embryos transferre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F80014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3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-0.0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2A59E4" w:rsidRPr="00BF6797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59E4" w:rsidRPr="00F80014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4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6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2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F80014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1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80014">
              <w:rPr>
                <w:rFonts w:ascii="Times New Roman" w:eastAsia="SimSun" w:hAnsi="Times New Roman" w:cs="Times New Roman"/>
                <w:szCs w:val="21"/>
              </w:rPr>
              <w:t>0.861</w:t>
            </w:r>
            <w:bookmarkStart w:id="0" w:name="_GoBack"/>
            <w:bookmarkEnd w:id="0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59E4" w:rsidRPr="00BF6797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A59E4" w:rsidRPr="00BF6797" w:rsidTr="002A59E4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59E4" w:rsidRPr="00BF6797" w:rsidRDefault="002A59E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2A59E4" w:rsidRPr="00BF6797" w:rsidRDefault="002A59E4" w:rsidP="002A59E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123657" w:rsidRPr="00BF6797" w:rsidRDefault="00F80014">
      <w:pPr>
        <w:rPr>
          <w:color w:val="00B050"/>
        </w:rPr>
      </w:pPr>
    </w:p>
    <w:sectPr w:rsidR="00123657" w:rsidRPr="00BF6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1A49" w:rsidRDefault="00B71A49" w:rsidP="00C47F3B">
      <w:r>
        <w:separator/>
      </w:r>
    </w:p>
  </w:endnote>
  <w:endnote w:type="continuationSeparator" w:id="0">
    <w:p w:rsidR="00B71A49" w:rsidRDefault="00B71A49" w:rsidP="00C47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1A49" w:rsidRDefault="00B71A49" w:rsidP="00C47F3B">
      <w:r>
        <w:separator/>
      </w:r>
    </w:p>
  </w:footnote>
  <w:footnote w:type="continuationSeparator" w:id="0">
    <w:p w:rsidR="00B71A49" w:rsidRDefault="00B71A49" w:rsidP="00C47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4FA"/>
    <w:rsid w:val="00082636"/>
    <w:rsid w:val="002A59E4"/>
    <w:rsid w:val="00515765"/>
    <w:rsid w:val="00654ECA"/>
    <w:rsid w:val="00A5108E"/>
    <w:rsid w:val="00A742D8"/>
    <w:rsid w:val="00B71A49"/>
    <w:rsid w:val="00BF6797"/>
    <w:rsid w:val="00C47F3B"/>
    <w:rsid w:val="00DD14FA"/>
    <w:rsid w:val="00F8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10C8270-95E7-4C0C-84EF-16D79CBB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4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7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7F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7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7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7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M.</cp:lastModifiedBy>
  <cp:revision>5</cp:revision>
  <dcterms:created xsi:type="dcterms:W3CDTF">2023-01-10T16:08:00Z</dcterms:created>
  <dcterms:modified xsi:type="dcterms:W3CDTF">2023-04-06T04:09:00Z</dcterms:modified>
</cp:coreProperties>
</file>